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F3D" w:rsidRPr="002A6F5C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2A6F5C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 Table</w:t>
      </w:r>
      <w:r w:rsidRPr="002A6F5C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All-cause mortality rates in the population [7]</w:t>
      </w:r>
    </w:p>
    <w:tbl>
      <w:tblPr>
        <w:tblStyle w:val="a3"/>
        <w:tblpPr w:leftFromText="142" w:rightFromText="142" w:vertAnchor="page" w:horzAnchor="margin" w:tblpY="2281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442"/>
        <w:gridCol w:w="1442"/>
        <w:gridCol w:w="1442"/>
      </w:tblGrid>
      <w:tr w:rsidR="00302FE2" w:rsidRPr="00FB5A74" w:rsidTr="00302FE2">
        <w:trPr>
          <w:trHeight w:val="402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Rate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6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079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6643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66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085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4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7466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6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093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5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8377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6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032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6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9374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6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14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0459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0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29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1636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1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482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2909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2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69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0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4279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3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1931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1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5747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4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217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2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7313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5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2472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3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18976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6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2820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4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20733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3221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5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22580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3653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6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24511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7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4113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7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26517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0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463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8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28590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1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522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99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30716</w:t>
            </w:r>
          </w:p>
        </w:tc>
      </w:tr>
      <w:tr w:rsidR="00302FE2" w:rsidRPr="00FB5A74" w:rsidTr="00302FE2">
        <w:trPr>
          <w:trHeight w:val="402"/>
        </w:trPr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82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0.05895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FE2" w:rsidRPr="00CA50A6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50A6">
              <w:rPr>
                <w:rFonts w:ascii="Times New Roman" w:hAnsi="Times New Roman" w:cs="Times New Roman"/>
                <w:b/>
                <w:sz w:val="22"/>
              </w:rPr>
              <w:t>100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FE2" w:rsidRPr="00FB5A74" w:rsidRDefault="00302FE2" w:rsidP="00302F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5A74">
              <w:rPr>
                <w:rFonts w:ascii="Times New Roman" w:hAnsi="Times New Roman" w:cs="Times New Roman"/>
                <w:sz w:val="22"/>
              </w:rPr>
              <w:t>1.00000</w:t>
            </w:r>
          </w:p>
        </w:tc>
      </w:tr>
    </w:tbl>
    <w:p w:rsidR="001B573F" w:rsidRPr="007F0F3D" w:rsidRDefault="001B573F">
      <w:pPr>
        <w:rPr>
          <w:rFonts w:ascii="Times New Roman" w:hAnsi="Times New Roman" w:cs="Times New Roman"/>
          <w:sz w:val="22"/>
        </w:rPr>
      </w:pPr>
    </w:p>
    <w:sectPr w:rsidR="001B573F" w:rsidRPr="007F0F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1C29" w:rsidRDefault="00361C29" w:rsidP="0080090D">
      <w:pPr>
        <w:spacing w:after="0" w:line="240" w:lineRule="auto"/>
      </w:pPr>
      <w:r>
        <w:separator/>
      </w:r>
    </w:p>
  </w:endnote>
  <w:endnote w:type="continuationSeparator" w:id="0">
    <w:p w:rsidR="00361C29" w:rsidRDefault="00361C29" w:rsidP="00800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1C29" w:rsidRDefault="00361C29" w:rsidP="0080090D">
      <w:pPr>
        <w:spacing w:after="0" w:line="240" w:lineRule="auto"/>
      </w:pPr>
      <w:r>
        <w:separator/>
      </w:r>
    </w:p>
  </w:footnote>
  <w:footnote w:type="continuationSeparator" w:id="0">
    <w:p w:rsidR="00361C29" w:rsidRDefault="00361C29" w:rsidP="00800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F5C"/>
    <w:rsid w:val="001B573F"/>
    <w:rsid w:val="00216500"/>
    <w:rsid w:val="002A6F5C"/>
    <w:rsid w:val="00300ABB"/>
    <w:rsid w:val="00302FE2"/>
    <w:rsid w:val="003249A8"/>
    <w:rsid w:val="00361C29"/>
    <w:rsid w:val="00492F3B"/>
    <w:rsid w:val="007F0F3D"/>
    <w:rsid w:val="0080090D"/>
    <w:rsid w:val="00892BC7"/>
    <w:rsid w:val="008C62D1"/>
    <w:rsid w:val="009735D8"/>
    <w:rsid w:val="00AB3ED4"/>
    <w:rsid w:val="00DA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A60712-605C-4F9C-8377-45191BF1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6F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009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0090D"/>
  </w:style>
  <w:style w:type="paragraph" w:styleId="a5">
    <w:name w:val="footer"/>
    <w:basedOn w:val="a"/>
    <w:link w:val="Char0"/>
    <w:uiPriority w:val="99"/>
    <w:unhideWhenUsed/>
    <w:rsid w:val="008009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00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민철</dc:creator>
  <cp:keywords/>
  <dc:description/>
  <cp:lastModifiedBy>재원 윤</cp:lastModifiedBy>
  <cp:revision>4</cp:revision>
  <dcterms:created xsi:type="dcterms:W3CDTF">2018-12-15T00:02:00Z</dcterms:created>
  <dcterms:modified xsi:type="dcterms:W3CDTF">2018-12-15T00:04:00Z</dcterms:modified>
</cp:coreProperties>
</file>